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41"/>
        <w:tblW w:w="9265" w:type="dxa"/>
        <w:tblLayout w:type="fixed"/>
        <w:tblLook w:val="04A0" w:firstRow="1" w:lastRow="0" w:firstColumn="1" w:lastColumn="0" w:noHBand="0" w:noVBand="1"/>
      </w:tblPr>
      <w:tblGrid>
        <w:gridCol w:w="3665"/>
        <w:gridCol w:w="1411"/>
        <w:gridCol w:w="1553"/>
        <w:gridCol w:w="1694"/>
        <w:gridCol w:w="942"/>
      </w:tblGrid>
      <w:tr w:rsidR="00C75149" w:rsidRPr="00863D69" w14:paraId="3A25B41F" w14:textId="77777777" w:rsidTr="00C75149">
        <w:trPr>
          <w:trHeight w:val="1110"/>
        </w:trPr>
        <w:tc>
          <w:tcPr>
            <w:tcW w:w="3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1151AE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tives from the questionnaire (number of positive answers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1B56E59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Total (n=436)</w:t>
            </w:r>
          </w:p>
          <w:p w14:paraId="38573E2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05F80E47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With pediatricians' recommendation (n=253)</w:t>
            </w:r>
          </w:p>
          <w:p w14:paraId="18485E70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2B5B9B59" w14:textId="77777777" w:rsidR="00C75149" w:rsidRPr="00863D69" w:rsidRDefault="00C75149" w:rsidP="00C75149">
            <w:pPr>
              <w:keepNext/>
              <w:keepLines/>
              <w:spacing w:after="0" w:line="240" w:lineRule="auto"/>
              <w:jc w:val="both"/>
              <w:outlineLvl w:val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Without pediatricians' recommendation</w:t>
            </w:r>
          </w:p>
          <w:p w14:paraId="746362B2" w14:textId="77777777" w:rsidR="00C75149" w:rsidRPr="00863D69" w:rsidRDefault="00C75149" w:rsidP="00C75149">
            <w:pPr>
              <w:keepNext/>
              <w:keepLines/>
              <w:spacing w:after="0" w:line="240" w:lineRule="auto"/>
              <w:jc w:val="both"/>
              <w:outlineLvl w:val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(n=183) n (%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23CE3DC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  <w:r w:rsidRPr="00863D6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C75149" w:rsidRPr="00863D69" w14:paraId="6A7B443A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BCA2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Parents personal experience with genital war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6F92F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6 (6.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250B2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3 (5.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EA79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3 (7.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070C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39</w:t>
            </w:r>
          </w:p>
        </w:tc>
      </w:tr>
      <w:tr w:rsidR="00C75149" w:rsidRPr="00863D69" w14:paraId="7F5C65C0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5625A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Family / friends discussed genital warts problem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AE52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9 (4.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59D19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2 (4.7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8AE10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7 (3.8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6E7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64</w:t>
            </w:r>
          </w:p>
        </w:tc>
      </w:tr>
      <w:tr w:rsidR="00C75149" w:rsidRPr="00863D69" w14:paraId="3F7A5BDB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8827E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Parents personal experience with cervical cance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2EC79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4 (0.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6A97C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 (1.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0D77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 (0.5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76EE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49</w:t>
            </w:r>
          </w:p>
        </w:tc>
      </w:tr>
      <w:tr w:rsidR="00C75149" w:rsidRPr="00863D69" w14:paraId="63ADA47B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2C0C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There were cervical cancer patients in the family and the community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A01BC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68 (15.6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15DA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6 (14.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E330D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2 (17.5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0857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36</w:t>
            </w:r>
          </w:p>
        </w:tc>
      </w:tr>
      <w:tr w:rsidR="00C75149" w:rsidRPr="00863D69" w14:paraId="252C3610" w14:textId="77777777" w:rsidTr="00C75149">
        <w:trPr>
          <w:trHeight w:val="622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BE957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arent’s awareness of the fact that </w:t>
            </w:r>
            <w:bookmarkStart w:id="0" w:name="_Hlk125966002"/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HPV vaccine protects against cancers in different localization</w:t>
            </w:r>
            <w:bookmarkEnd w:id="0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35C3C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401 (92.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65B6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37 (93.7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CCCE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64 (89.6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1E31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12</w:t>
            </w:r>
          </w:p>
        </w:tc>
      </w:tr>
      <w:tr w:rsidR="00C75149" w:rsidRPr="00863D69" w14:paraId="13D998E1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C22CBD2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Parental anxiety due to possible infection and cancer in the chil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F2001E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15 (72.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FB6E0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95 (77.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B8779A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20 (65.6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D13B38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1B3EB7FB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CAB8CC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A4C2A">
              <w:rPr>
                <w:rFonts w:eastAsia="Times New Roman" w:cstheme="minorHAnsi"/>
                <w:color w:val="000000"/>
                <w:sz w:val="18"/>
                <w:szCs w:val="18"/>
              </w:rPr>
              <w:t>It is better to vaccinate a child than expose them to a potential risk of HPV infect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5202169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71 (85.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CAE6E92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28 (90.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AD49E1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43 (78.1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C0F9E0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0D354A6B" w14:textId="77777777" w:rsidTr="00C75149">
        <w:trPr>
          <w:trHeight w:val="622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024D51A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he vaccine has been used in high-income countries for a long time, so I want my child to receive the vaccine as wel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01013C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59 (59.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D357C9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72 (68.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DDBB77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87 (47.5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199350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3FDE1D9A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4A2FE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Because the vaccine is free of charg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DC5F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05 (24.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13AFA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69 (27.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047EA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6 (19.7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8D3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07</w:t>
            </w:r>
          </w:p>
        </w:tc>
      </w:tr>
      <w:tr w:rsidR="00C75149" w:rsidRPr="00863D69" w14:paraId="153C09AC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722664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Recommendation from friends and family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DBB6B25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09 (47.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A0A35BE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34 (53.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4BCA8E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75 (41.0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A9129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0.01</w:t>
            </w:r>
          </w:p>
        </w:tc>
      </w:tr>
      <w:tr w:rsidR="00C75149" w:rsidRPr="00863D69" w14:paraId="1EFFFD6B" w14:textId="77777777" w:rsidTr="00C75149">
        <w:trPr>
          <w:trHeight w:val="432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B4BD00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Parents understand the importance of this vaccine from experts heard in public medi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679178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54 (58.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E896918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72 (68.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89194A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82 (44.8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FFFFAA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750BD23E" w14:textId="77777777" w:rsidTr="00C75149">
        <w:trPr>
          <w:trHeight w:val="561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DA9B17C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Parents obtained information on the internet about the importance of the vaccin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20AC40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93 (44.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210170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26 (49.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E50BF30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67 (36.6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C3652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5F2BD7C4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18D8F41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Because a condom does not absolutely protect against HPV infectio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EBD9ED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23 (28.2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B8332A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91 (36.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33A6837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32 (17.5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BCC705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1A3BC216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168F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ecause friends vaccinated their child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3F79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60 (13.8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E1002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40 (15.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8E063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0 (10.9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10A1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0.14</w:t>
            </w:r>
          </w:p>
        </w:tc>
      </w:tr>
      <w:tr w:rsidR="00C75149" w:rsidRPr="00863D69" w14:paraId="62DCC2BA" w14:textId="77777777" w:rsidTr="00C75149">
        <w:trPr>
          <w:trHeight w:val="622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191986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A4C2A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My child received all obligatory vaccines, so I want him/her to receive this one as well </w:t>
            </w: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990ECDB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87 (42.9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7DB58F0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22 (48.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4EFCA27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65 (35.5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2B0146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&lt;0.01</w:t>
            </w:r>
          </w:p>
        </w:tc>
      </w:tr>
      <w:tr w:rsidR="00C75149" w:rsidRPr="00863D69" w14:paraId="145690CC" w14:textId="77777777" w:rsidTr="00C75149">
        <w:trPr>
          <w:trHeight w:val="31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A2753C7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color w:val="000000"/>
                <w:sz w:val="18"/>
                <w:szCs w:val="18"/>
              </w:rPr>
              <w:t>The parent does not state the strongest motive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1C5DCF2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6 (3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EBA201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14 (5.5)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56D9C3F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2 (1.1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0FF5D4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0.02</w:t>
            </w:r>
          </w:p>
        </w:tc>
      </w:tr>
      <w:tr w:rsidR="00C75149" w:rsidRPr="00863D69" w14:paraId="519119D3" w14:textId="77777777" w:rsidTr="00C75149">
        <w:trPr>
          <w:trHeight w:val="1134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7FDA039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63D69">
              <w:rPr>
                <w:rFonts w:eastAsia="Times New Roman" w:cstheme="minorHAnsi"/>
                <w:b/>
                <w:bCs/>
                <w:sz w:val="18"/>
                <w:szCs w:val="18"/>
              </w:rPr>
              <w:t>Strongest motive, n (%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37F89ACD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863D6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 xml:space="preserve">        Pediatrician recommendation,  </w:t>
            </w:r>
            <w:r w:rsidRPr="00863D69">
              <w:rPr>
                <w:rFonts w:eastAsia="Times New Roman" w:cstheme="minorHAnsi"/>
                <w:sz w:val="16"/>
                <w:szCs w:val="16"/>
              </w:rPr>
              <w:t>88 (20.2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7577A1F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863D6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 xml:space="preserve"> Pediatrician recommendation,  </w:t>
            </w:r>
            <w:r w:rsidRPr="00863D69">
              <w:rPr>
                <w:rFonts w:eastAsia="Times New Roman" w:cstheme="minorHAnsi"/>
                <w:sz w:val="16"/>
                <w:szCs w:val="16"/>
              </w:rPr>
              <w:t>88 (34.8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1F4D452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</w:pPr>
            <w:bookmarkStart w:id="1" w:name="_Hlk125361193"/>
            <w:r w:rsidRPr="00863D6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</w:rPr>
              <w:t>Parent’s awareness of the fact that HPV vaccine protects against cancers in different localization</w:t>
            </w:r>
          </w:p>
          <w:bookmarkEnd w:id="1"/>
          <w:p w14:paraId="38823E8F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863D69">
              <w:rPr>
                <w:rFonts w:eastAsia="Times New Roman" w:cstheme="minorHAnsi"/>
                <w:sz w:val="16"/>
                <w:szCs w:val="16"/>
              </w:rPr>
              <w:t>40 (21.9%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7A6B595" w14:textId="77777777" w:rsidR="00C75149" w:rsidRPr="00863D69" w:rsidRDefault="00C75149" w:rsidP="00C7514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863D69">
              <w:rPr>
                <w:rFonts w:eastAsia="Times New Roman" w:cstheme="minorHAnsi"/>
                <w:sz w:val="18"/>
                <w:szCs w:val="18"/>
              </w:rPr>
              <w:t>NA</w:t>
            </w:r>
          </w:p>
        </w:tc>
      </w:tr>
    </w:tbl>
    <w:p w14:paraId="08320DEF" w14:textId="4698A7DE" w:rsidR="00411877" w:rsidRPr="00136673" w:rsidRDefault="00C75149" w:rsidP="00411877">
      <w:pPr>
        <w:rPr>
          <w:b/>
          <w:bCs/>
        </w:rPr>
      </w:pPr>
      <w:r w:rsidRPr="00136673">
        <w:rPr>
          <w:b/>
          <w:bCs/>
        </w:rPr>
        <w:t xml:space="preserve"> </w:t>
      </w:r>
      <w:r w:rsidR="00411877" w:rsidRPr="00136673">
        <w:rPr>
          <w:b/>
          <w:bCs/>
        </w:rPr>
        <w:t>Supplementary table 1. Additional motives and attitudes for vaccination in two comparative groups (with and without pediatricians’ recommendation regardless of the strongest motive)</w:t>
      </w:r>
      <w:bookmarkStart w:id="2" w:name="_GoBack"/>
      <w:bookmarkEnd w:id="2"/>
    </w:p>
    <w:p w14:paraId="27EAAD74" w14:textId="034D3031" w:rsidR="00411877" w:rsidRPr="00136673" w:rsidRDefault="00411877"/>
    <w:p w14:paraId="40A955E1" w14:textId="73FADE43" w:rsidR="00411877" w:rsidRPr="00136673" w:rsidRDefault="00411877">
      <w:r w:rsidRPr="00136673">
        <w:rPr>
          <w:vertAlign w:val="superscript"/>
        </w:rPr>
        <w:t>1</w:t>
      </w:r>
      <w:r w:rsidRPr="00136673">
        <w:t>Significance levels are given in bold for p&lt;0.05. NA=not applicable.</w:t>
      </w:r>
    </w:p>
    <w:p w14:paraId="16CFDA62" w14:textId="77777777" w:rsidR="00411877" w:rsidRPr="00411877" w:rsidRDefault="00411877">
      <w:pPr>
        <w:rPr>
          <w:lang w:val="sr-Latn-RS"/>
        </w:rPr>
      </w:pPr>
    </w:p>
    <w:sectPr w:rsidR="00411877" w:rsidRPr="004118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877"/>
    <w:rsid w:val="00136673"/>
    <w:rsid w:val="00411877"/>
    <w:rsid w:val="0099343F"/>
    <w:rsid w:val="00AA4C2A"/>
    <w:rsid w:val="00C7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51CB8"/>
  <w15:chartTrackingRefBased/>
  <w15:docId w15:val="{E7F325CB-589C-4511-A0DA-BDB4CF2AF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</dc:creator>
  <cp:keywords/>
  <dc:description/>
  <cp:lastModifiedBy>Korisnik</cp:lastModifiedBy>
  <cp:revision>4</cp:revision>
  <dcterms:created xsi:type="dcterms:W3CDTF">2023-02-02T11:37:00Z</dcterms:created>
  <dcterms:modified xsi:type="dcterms:W3CDTF">2023-02-04T21:13:00Z</dcterms:modified>
</cp:coreProperties>
</file>